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Cs/>
          <w:sz w:val="20"/>
          <w:szCs w:val="20"/>
        </w:rPr>
      </w:pPr>
      <w:r>
        <w:rPr>
          <w:sz w:val="20"/>
          <w:szCs w:val="20"/>
        </w:rPr>
        <w:t xml:space="preserve">Additional Data File 8. </w:t>
      </w:r>
      <w:r>
        <w:rPr>
          <w:b/>
          <w:sz w:val="20"/>
          <w:szCs w:val="20"/>
        </w:rPr>
        <w:t xml:space="preserve">Two categories of </w:t>
      </w:r>
      <w:r>
        <w:rPr>
          <w:b/>
          <w:i/>
          <w:sz w:val="20"/>
          <w:szCs w:val="20"/>
        </w:rPr>
        <w:t>Arabidopsis</w:t>
      </w:r>
      <w:r>
        <w:rPr>
          <w:b/>
          <w:sz w:val="20"/>
          <w:szCs w:val="20"/>
        </w:rPr>
        <w:t xml:space="preserve"> sequences removed from our analysis by our QFC ion channel filter.</w:t>
      </w:r>
      <w:r>
        <w:rPr>
          <w:sz w:val="20"/>
          <w:szCs w:val="20"/>
        </w:rPr>
        <w:t xml:space="preserve">  The ion channel filter removed a total of 554 non-redundant sequences, including </w:t>
      </w:r>
      <w:r>
        <w:rPr>
          <w:iCs/>
          <w:sz w:val="20"/>
          <w:szCs w:val="20"/>
        </w:rPr>
        <w:t>70 ion channel related sequences and 19 sequences that would have been considered candidate GPCRs based on a direct prediction as a GPCR by the native QFC analysis and at least a “2/3” prediction as a 7TM protein. Loci in boldface are members of the greater Cand6/7 superfamily (see Additional data file 4 for more detail).</w:t>
      </w:r>
    </w:p>
    <w:p>
      <w:pPr>
        <w:pStyle w:val="Normal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</w:r>
    </w:p>
    <w:tbl>
      <w:tblPr>
        <w:tblW w:w="1116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508"/>
        <w:gridCol w:w="964"/>
        <w:gridCol w:w="7778"/>
        <w:gridCol w:w="279"/>
      </w:tblGrid>
      <w:tr>
        <w:trPr>
          <w:trHeight w:val="485" w:hRule="atLeast"/>
        </w:trPr>
        <w:tc>
          <w:tcPr>
            <w:tcW w:w="21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7Locus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D</w:t>
            </w:r>
          </w:p>
        </w:tc>
        <w:tc>
          <w:tcPr>
            <w:tcW w:w="7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  <w:tc>
          <w:tcPr>
            <w:tcW w:w="2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nel related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2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0251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O4, TPK4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O4 (Ca2+ activated outward rectifying K+ channel 4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05300.2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P5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P5 (ZINC TRANSPORTER 5 PRECURSOR); cation trans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0558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X23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HX23 (CATION/H+ EXCHANGER 23); monovalent cation:proto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05580.2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X23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HX23 (CATION/H+ EXCHANGER 23); monovalent cation:proto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0647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ate translocator-related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08135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X6B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HX6B/CHX6B (CATION/H+ EXCHANGER 6B); monovalent cation:proto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0814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X6A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HX6a (CATION/H+ EXCHANGER 6A); monovalent cation:proto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0986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P16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UP16 (Arabidopsis thaliana purine permease 16); purine trans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1248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4-dicarboxylate transporter/malic acid transport family protei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1260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similar to ATUTR2/UTR2 (UDP-GALACTOSE TRANSPORTER 2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1466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HX8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NHX8 (Arabidopsis thaliana Na+/H+ exchanger 8); sodium:hydroge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2708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on-dependent oligopeptide transport (POT) family protei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3177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 family protei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3245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on-dependent oligopeptide transport (POT) family protei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4724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AMP2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AMP2 (NRAMP metal ion transporter 2); metal ion trans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5366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ate translocator-related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5437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HX5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NHX5/NHX5 (NA+/H+ ANTIPORTER 5); sodium:hydroge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57943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P17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UP17 (Arabidopsis thaliana purine permease 17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57943.2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P17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UP17 (Arabidopsis thaliana purine permease 17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6016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tassium transporter family protei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6417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X16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HX16 (CATION/H+ EXCHANGER 16); monovalent cation:proto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6987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on-dependent oligopeptide transport (POT) family protei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7961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dium proton exchanger, putative (NHX6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0111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E3, APG2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G2 (ALBINO AND PALE GREEN 2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0462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ion efflux family protei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1362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X15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HX15 (cation/hydrogen exchanger 15); monovalent cation:proto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2078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nnitol transporter, putativ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2724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putative aluminum activated malate transporter [B. napus] (GB:BAE97280.1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2890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EP16-1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OEP16 (OUTER ENVELOPE PROTEIN 16); protein translocas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4119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 acid transporter family protei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4221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EP16-3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OEP16-3; protein translocas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42210.2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EP16-3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OEP16-3; protein translocas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4644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GC11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NGC11 (cyclic nucleotide gated channel 11); cyclic nucleotide binding / ion channel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4645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NGC12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NGC12 (cyclic nucleotide gated channel 12); cyclic nucleotide binding / ion channel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0135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on-dependent oligopeptide transport (POT) family protei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0480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23-3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TIM23-3 (A. thaliana translocase inner membrane subunit 23-3); protein translocas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0645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ion exchange family protei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1210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ion efflux family protein / metal tolerance protein, putativ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12100.2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ion transporter/ efflux permeas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19553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ino acid permease family protei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2167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P3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itrate transporter (NTP3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4491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X12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HX12 (cation/H+ exchanger 12); monovalent cation:proto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4492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X11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HX11 (cation/H+ exchanger 11); monovalent cation:proto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4493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X10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HX10 (CATION/H+ EXCHANGER 10); monovalent cation:proto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5208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X28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CHX28 (cation/hydrogen exchanger 28); monovalent cation:proto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5231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C transporter family protei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5881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PA2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PA2; efflux permease/ zinc ion trans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6194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PA1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PA1; efflux permease/ zinc ion trans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4g0356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PC1, FOU2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TPC1 (TWO-PORE CHANNEL 1); calcium channel/ voltage-gated calcium channel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4g0485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A3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A3 (K+ efflux antiporter 3); potassium:hydroge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4g1342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K5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K5 (High affinity K+ transporter 5); potassium ion trans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4g1755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er-related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4g1819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UP6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UP6 (Arabidopsis thaliana purine permease 6); purine trans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4g1879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AMP5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AMP5 (NRAMP metal ion transporter 5); metal ion trans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4g2168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on-dependent oligopeptide transport (POT) family protei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4g2370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X17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HX17 (CATION/H+ EXCHANGER 17); monovalent cation:proto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4g3251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ion exchang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4g3353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UP5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UP5 (K+ uptake permease 5); potassium ion trans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4g3805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mease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0168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X26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HX26 (cation/hydrogen exchanger 26); monovalent cation:proto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0169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X27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HX27 (cation/hydrogen exchanger 27); monovalent cation:proto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0940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UP7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UP7 (K+ uptake permease 7); potassium ion transporter</w:t>
            </w:r>
          </w:p>
        </w:tc>
      </w:tr>
      <w:tr>
        <w:trPr>
          <w:trHeight w:val="198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1960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LTR3;5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LTR3;5 (SULTR3;5); sulfate trans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1964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on-dependent oligopeptide transport (POT) family protei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2543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ion exchange protein family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4089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C-A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LC-A (CHLORIDE CHANNEL A); anion channel/ voltage-gated chloride channel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4161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X18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HX18 (cation/hydrogen exchanger 18); monovalent cation:proto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4605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R3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TR3/PTR3 (PEPTIDE TRANSPORTER PROTEIN 3); trans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5171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A5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EA5 (K+ efflux antiporter 5); potassium:hydrogen anti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5563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O1, TPK1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O1 (CA2+ ACTIVATED OUTWARD RECTIFYING K+ CHANNEL 1)</w:t>
            </w:r>
          </w:p>
        </w:tc>
      </w:tr>
      <w:tr>
        <w:trPr>
          <w:trHeight w:val="603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tential Candidates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T1G1098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unknown protein [Arabidopsis thaliana] (AT1G61670.1); sim to Lung 7TM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1100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LO4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LO4 (MILDEW RESISTANCE LOCUS O 4); calmodulin binding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1131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MR2, MLO2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LO2 (MILDEW RESISTANCE LOCUS O 2); calmodulin binding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1260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ATUTR2/UTR2 (UDP-GALACTOSE TRANSPORTER 2) [Arabidopsis thaliana] 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1G2670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LO14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LO14 (MILDEW RESISTANCE LOCUS O 14); calmodulin binding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T1G6167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  <w:vertAlign w:val="superscript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vertAlign w:val="superscript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unknown protein [Arabidopsis thaliana] (AT1G10980.1); sim to Lung 7TM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T1G7248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unknown protein [Arabidopsis thaliana] (AT2G01070.1); sim to Lung 7TM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T2G0107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unknown protein [Arabidopsis thaliana] (AT1G72480.1); sim to Lung 7TM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1748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LO8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LO8 (MILDEW RESISTANCE LOCUS O 8); calmodulin binding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3253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SLB3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SLB03 (Cellulose synthase-like B3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3254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SLB4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SLB04 (Cellulose synthase-like B4)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4105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Q-loop repeat family protein / transmembrane family protei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0957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unknown protein [Arabidopsis thaliana] (AT5G18520.1); sim to Lung 7TM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4529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LO3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LO3 (MILDEW RESISTANCE LOCUS O 3); calmodulin binding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5881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P3,MTPA2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PA2; efflux permease/ zinc ion transport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5931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imilar to unknown protein [Arabidopsis thaliana] (AT3G59340.1); 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4G2010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Q-loop repeat family protein / transmembrane family protein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4209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unknown protein [Arabidopsis thaliana] (AT3G09570.1); sim to Lung 7TM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53760.1</w:t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LO11</w:t>
            </w:r>
          </w:p>
        </w:tc>
        <w:tc>
          <w:tcPr>
            <w:tcW w:w="805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LO11 (MILDEW RESISTANCE LOCUS O 11); calmodulin bind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Firstline025">
    <w:name w:val="Style First line:  0.25&quot;"/>
    <w:basedOn w:val="Normal"/>
    <w:qFormat/>
    <w:pPr>
      <w:ind w:firstLine="36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8T19:58:00Z</dcterms:created>
  <dc:creator>Tim</dc:creator>
  <dc:description/>
  <cp:keywords/>
  <dc:language>en-US</dc:language>
  <cp:lastModifiedBy>Tim</cp:lastModifiedBy>
  <dcterms:modified xsi:type="dcterms:W3CDTF">2008-04-05T20:06:00Z</dcterms:modified>
  <cp:revision>51</cp:revision>
  <dc:subject/>
  <dc:title>Table S1</dc:title>
</cp:coreProperties>
</file>